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4FCDE" w14:textId="698498D0" w:rsidR="00F7237A" w:rsidRPr="009B5447" w:rsidRDefault="00F7237A" w:rsidP="00F7237A">
      <w:pPr>
        <w:spacing w:line="480" w:lineRule="atLeast"/>
        <w:jc w:val="both"/>
        <w:rPr>
          <w:rFonts w:ascii="Times New Roman" w:hAnsi="Times New Roman" w:cs="Times New Roman"/>
          <w:b/>
          <w:color w:val="000000"/>
          <w:lang w:val="en-US" w:eastAsia="nl-NL"/>
        </w:rPr>
      </w:pPr>
      <w:r w:rsidRPr="009B5447">
        <w:rPr>
          <w:rFonts w:ascii="Times New Roman" w:hAnsi="Times New Roman" w:cs="Times New Roman"/>
          <w:b/>
          <w:color w:val="000000"/>
          <w:lang w:val="en-US" w:eastAsia="nl-NL"/>
        </w:rPr>
        <w:t xml:space="preserve">Table S1. </w:t>
      </w:r>
      <w:r w:rsidR="006C0536">
        <w:rPr>
          <w:rFonts w:ascii="Times New Roman" w:hAnsi="Times New Roman" w:cs="Times New Roman"/>
          <w:b/>
          <w:color w:val="000000"/>
          <w:lang w:val="en-US" w:eastAsia="nl-NL"/>
        </w:rPr>
        <w:t xml:space="preserve">Compressive </w:t>
      </w:r>
      <w:del w:id="0" w:author="Terink, Rieneke" w:date="2024-05-22T08:57:00Z">
        <w:r w:rsidR="006C0536" w:rsidDel="00E96EA7">
          <w:rPr>
            <w:rFonts w:ascii="Times New Roman" w:hAnsi="Times New Roman" w:cs="Times New Roman"/>
            <w:b/>
            <w:color w:val="000000"/>
            <w:lang w:val="en-US" w:eastAsia="nl-NL"/>
          </w:rPr>
          <w:delText>transverse</w:delText>
        </w:r>
        <w:r w:rsidRPr="009B5447" w:rsidDel="00E96EA7">
          <w:rPr>
            <w:rFonts w:ascii="Times New Roman" w:hAnsi="Times New Roman" w:cs="Times New Roman"/>
            <w:b/>
            <w:color w:val="000000"/>
            <w:lang w:val="en-US" w:eastAsia="nl-NL"/>
          </w:rPr>
          <w:delText xml:space="preserve"> </w:delText>
        </w:r>
      </w:del>
      <w:r w:rsidRPr="009B5447">
        <w:rPr>
          <w:rFonts w:ascii="Times New Roman" w:hAnsi="Times New Roman" w:cs="Times New Roman"/>
          <w:b/>
          <w:color w:val="000000"/>
          <w:lang w:val="en-US" w:eastAsia="nl-NL"/>
        </w:rPr>
        <w:t>stiffness.</w:t>
      </w:r>
    </w:p>
    <w:tbl>
      <w:tblPr>
        <w:tblW w:w="83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0"/>
        <w:gridCol w:w="1562"/>
        <w:gridCol w:w="1701"/>
        <w:gridCol w:w="1985"/>
        <w:gridCol w:w="1276"/>
      </w:tblGrid>
      <w:tr w:rsidR="00F7237A" w:rsidRPr="00F7237A" w14:paraId="79CC5081" w14:textId="77777777" w:rsidTr="00267581"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5B5E1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  <w:lang w:val="en-US" w:eastAsia="nl-NL"/>
              </w:rPr>
              <w:t>Knee</w:t>
            </w:r>
          </w:p>
        </w:tc>
        <w:tc>
          <w:tcPr>
            <w:tcW w:w="1562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F3B6D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  <w:lang w:val="en-US" w:eastAsia="nl-NL"/>
              </w:rPr>
              <w:t xml:space="preserve">Angle 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79167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  <w:lang w:val="en-US" w:eastAsia="nl-NL"/>
              </w:rPr>
              <w:t>Male (n=29)</w:t>
            </w:r>
          </w:p>
        </w:tc>
        <w:tc>
          <w:tcPr>
            <w:tcW w:w="1985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1D6DD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  <w:lang w:val="en-US" w:eastAsia="nl-NL"/>
              </w:rPr>
              <w:t>Female (n=16)</w:t>
            </w:r>
          </w:p>
        </w:tc>
        <w:tc>
          <w:tcPr>
            <w:tcW w:w="1276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CA9D5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  <w:lang w:val="en-US" w:eastAsia="nl-NL"/>
              </w:rPr>
              <w:t>p-value</w:t>
            </w:r>
          </w:p>
        </w:tc>
      </w:tr>
      <w:tr w:rsidR="00F7237A" w:rsidRPr="00F7237A" w14:paraId="480193D3" w14:textId="77777777" w:rsidTr="00267581">
        <w:tc>
          <w:tcPr>
            <w:tcW w:w="18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95615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  <w:lang w:val="en-US" w:eastAsia="nl-NL"/>
              </w:rPr>
              <w:t xml:space="preserve">Dominant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828C9" w14:textId="77777777" w:rsidR="00F7237A" w:rsidRPr="009B5447" w:rsidRDefault="004D301D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4D301D">
              <w:rPr>
                <w:rFonts w:ascii="Times New Roman" w:hAnsi="Times New Roman" w:cs="Times New Roman"/>
                <w:lang w:val="en-US" w:eastAsia="nl-NL"/>
              </w:rPr>
              <w:t>0</w:t>
            </w:r>
            <w:r w:rsidR="001C3D81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199F6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  <w:lang w:val="en-US"/>
              </w:rPr>
              <w:t>386.6±130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C3E46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</w:rPr>
              <w:t>287.8±77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DB6FC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  <w:lang w:val="en-US" w:eastAsia="nl-NL"/>
              </w:rPr>
              <w:t>0.003</w:t>
            </w:r>
          </w:p>
        </w:tc>
      </w:tr>
      <w:tr w:rsidR="00F7237A" w:rsidRPr="00F7237A" w14:paraId="71742D73" w14:textId="77777777" w:rsidTr="00267581">
        <w:tc>
          <w:tcPr>
            <w:tcW w:w="18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0DAEB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B5E55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  <w:lang w:val="en-US" w:eastAsia="nl-NL"/>
              </w:rPr>
              <w:t>45</w:t>
            </w:r>
            <w:r w:rsidR="001C3D81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ED18C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</w:rPr>
              <w:t>714.0±128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9CCA3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</w:rPr>
              <w:t>609.0±8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C6ED1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  <w:lang w:val="en-US" w:eastAsia="nl-NL"/>
              </w:rPr>
              <w:t>0.004</w:t>
            </w:r>
          </w:p>
        </w:tc>
      </w:tr>
      <w:tr w:rsidR="00F7237A" w:rsidRPr="00F7237A" w14:paraId="64545B38" w14:textId="77777777" w:rsidTr="00267581"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099B4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1562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54ADB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  <w:r w:rsidRPr="009B5447">
              <w:rPr>
                <w:rFonts w:ascii="Times New Roman" w:hAnsi="Times New Roman" w:cs="Times New Roman"/>
                <w:lang w:val="en-US" w:eastAsia="nl-NL"/>
              </w:rPr>
              <w:t>90</w:t>
            </w:r>
            <w:r w:rsidR="001C3D81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º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5A3CD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</w:rPr>
              <w:t>883.8±133.7</w:t>
            </w:r>
          </w:p>
        </w:tc>
        <w:tc>
          <w:tcPr>
            <w:tcW w:w="1985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9CD0F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</w:rPr>
              <w:t>745.4±151.1</w:t>
            </w:r>
          </w:p>
        </w:tc>
        <w:tc>
          <w:tcPr>
            <w:tcW w:w="127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C8D46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  <w:lang w:eastAsia="nl-NL"/>
              </w:rPr>
              <w:t>0.005</w:t>
            </w:r>
          </w:p>
        </w:tc>
      </w:tr>
      <w:tr w:rsidR="00F7237A" w:rsidRPr="00F7237A" w14:paraId="37C2C1A1" w14:textId="77777777" w:rsidTr="00267581">
        <w:tc>
          <w:tcPr>
            <w:tcW w:w="1830" w:type="dxa"/>
            <w:tcBorders>
              <w:top w:val="single" w:sz="4" w:space="0" w:color="FFFFFF" w:themeColor="background1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C544E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AE977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  <w:lang w:eastAsia="nl-NL"/>
              </w:rPr>
              <w:t>p-</w:t>
            </w:r>
            <w:proofErr w:type="spellStart"/>
            <w:r w:rsidRPr="009B5447">
              <w:rPr>
                <w:rFonts w:ascii="Times New Roman" w:hAnsi="Times New Roman" w:cs="Times New Roman"/>
                <w:lang w:eastAsia="nl-NL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B2563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638C8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D2720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</w:p>
        </w:tc>
      </w:tr>
      <w:tr w:rsidR="00F7237A" w:rsidRPr="00F7237A" w14:paraId="5A72ED94" w14:textId="77777777" w:rsidTr="00267581">
        <w:tc>
          <w:tcPr>
            <w:tcW w:w="18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B1082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  <w:lang w:eastAsia="nl-NL"/>
              </w:rPr>
              <w:t xml:space="preserve">Non-dominant 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52EF6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  <w:lang w:eastAsia="nl-NL"/>
              </w:rPr>
              <w:t>0</w:t>
            </w:r>
            <w:r w:rsidR="001C3D81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º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73DC6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</w:rPr>
              <w:t>344.2±105.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9CDCA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</w:rPr>
              <w:t>298.1±54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8AEB3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  <w:lang w:eastAsia="nl-NL"/>
              </w:rPr>
              <w:t>0.060</w:t>
            </w:r>
          </w:p>
        </w:tc>
      </w:tr>
      <w:tr w:rsidR="00F7237A" w:rsidRPr="00F7237A" w14:paraId="70196BD3" w14:textId="77777777" w:rsidTr="00267581">
        <w:tc>
          <w:tcPr>
            <w:tcW w:w="18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13DFB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37948" w14:textId="77777777" w:rsidR="00F7237A" w:rsidRPr="009B5447" w:rsidRDefault="00F7237A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  <w:lang w:eastAsia="nl-NL"/>
              </w:rPr>
              <w:t>45</w:t>
            </w:r>
            <w:r w:rsidR="001C3D81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0BAB6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</w:rPr>
              <w:t>687.6±135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7C61E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</w:rPr>
              <w:t>615.0±77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812E4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  <w:lang w:eastAsia="nl-NL"/>
              </w:rPr>
              <w:t>0.035</w:t>
            </w:r>
          </w:p>
        </w:tc>
      </w:tr>
      <w:tr w:rsidR="00F7237A" w:rsidRPr="00F7237A" w14:paraId="3B03B67E" w14:textId="77777777" w:rsidTr="00267581">
        <w:tc>
          <w:tcPr>
            <w:tcW w:w="18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A63EF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1562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8790E" w14:textId="77777777" w:rsidR="00F7237A" w:rsidRPr="009B5447" w:rsidRDefault="00F7237A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  <w:lang w:eastAsia="nl-NL"/>
              </w:rPr>
              <w:t>90</w:t>
            </w:r>
            <w:r w:rsidR="001C3D81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º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8CE87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</w:rPr>
              <w:t>871.4±110.2</w:t>
            </w:r>
          </w:p>
        </w:tc>
        <w:tc>
          <w:tcPr>
            <w:tcW w:w="1985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7CC9D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  <w:lang w:val="en-US"/>
              </w:rPr>
              <w:t>764.2±124.4</w:t>
            </w:r>
          </w:p>
        </w:tc>
        <w:tc>
          <w:tcPr>
            <w:tcW w:w="127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16605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  <w:lang w:eastAsia="nl-NL"/>
              </w:rPr>
              <w:t>0.008</w:t>
            </w:r>
          </w:p>
        </w:tc>
      </w:tr>
      <w:tr w:rsidR="00F7237A" w:rsidRPr="00F7237A" w14:paraId="13BE662F" w14:textId="77777777" w:rsidTr="00267581"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CD019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81E23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  <w:lang w:eastAsia="nl-NL"/>
              </w:rPr>
              <w:t>p-</w:t>
            </w:r>
            <w:proofErr w:type="spellStart"/>
            <w:r w:rsidRPr="009B5447">
              <w:rPr>
                <w:rFonts w:ascii="Times New Roman" w:hAnsi="Times New Roman" w:cs="Times New Roman"/>
                <w:lang w:eastAsia="nl-NL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8CA07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b/>
                <w:lang w:eastAsia="nl-NL"/>
              </w:rPr>
            </w:pPr>
            <w:r w:rsidRPr="009B544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B59EA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  <w:r w:rsidRPr="009B544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54B16" w14:textId="77777777" w:rsidR="00F7237A" w:rsidRPr="009B5447" w:rsidRDefault="00F7237A" w:rsidP="00267581">
            <w:pPr>
              <w:spacing w:line="480" w:lineRule="atLeast"/>
              <w:rPr>
                <w:rFonts w:ascii="Times New Roman" w:hAnsi="Times New Roman" w:cs="Times New Roman"/>
                <w:lang w:eastAsia="nl-NL"/>
              </w:rPr>
            </w:pPr>
          </w:p>
        </w:tc>
      </w:tr>
    </w:tbl>
    <w:p w14:paraId="13EE6A92" w14:textId="41352262" w:rsidR="00614432" w:rsidRPr="00E96EA7" w:rsidRDefault="004D301D" w:rsidP="00E96EA7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</w:pPr>
      <w:r w:rsidRPr="009B5447">
        <w:rPr>
          <w:rFonts w:ascii="Times New Roman" w:hAnsi="Times New Roman" w:cs="Times New Roman"/>
          <w:color w:val="000000"/>
          <w:lang w:val="en-US" w:eastAsia="nl-NL"/>
        </w:rPr>
        <w:t>P</w:t>
      </w:r>
      <w:r w:rsidR="00F7237A" w:rsidRPr="009B5447">
        <w:rPr>
          <w:rFonts w:ascii="Times New Roman" w:hAnsi="Times New Roman" w:cs="Times New Roman"/>
          <w:color w:val="000000"/>
          <w:lang w:val="en-US" w:eastAsia="nl-NL"/>
        </w:rPr>
        <w:t>-values shown represent the differences between</w:t>
      </w:r>
      <w:r w:rsidR="00E96EA7">
        <w:rPr>
          <w:rFonts w:ascii="Times New Roman" w:hAnsi="Times New Roman" w:cs="Times New Roman"/>
          <w:color w:val="000000"/>
          <w:lang w:val="en-US" w:eastAsia="nl-NL"/>
        </w:rPr>
        <w:t xml:space="preserve"> knee angles and between sexes.</w:t>
      </w:r>
      <w:bookmarkStart w:id="1" w:name="_GoBack"/>
      <w:bookmarkEnd w:id="1"/>
    </w:p>
    <w:sectPr w:rsidR="00614432" w:rsidRPr="00E96EA7" w:rsidSect="00FE261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erink, Rieneke">
    <w15:presenceInfo w15:providerId="None" w15:userId="Terink, Riene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03C"/>
    <w:rsid w:val="00196FDB"/>
    <w:rsid w:val="001C3D81"/>
    <w:rsid w:val="002F711C"/>
    <w:rsid w:val="004136A0"/>
    <w:rsid w:val="004D301D"/>
    <w:rsid w:val="004E59F1"/>
    <w:rsid w:val="004F7A47"/>
    <w:rsid w:val="00614432"/>
    <w:rsid w:val="006C0536"/>
    <w:rsid w:val="007F7050"/>
    <w:rsid w:val="009119FE"/>
    <w:rsid w:val="009A19C2"/>
    <w:rsid w:val="009A303C"/>
    <w:rsid w:val="009B5447"/>
    <w:rsid w:val="009D2977"/>
    <w:rsid w:val="009E5244"/>
    <w:rsid w:val="00BA4296"/>
    <w:rsid w:val="00C00F28"/>
    <w:rsid w:val="00D51506"/>
    <w:rsid w:val="00E25BE5"/>
    <w:rsid w:val="00E96EA7"/>
    <w:rsid w:val="00F670AF"/>
    <w:rsid w:val="00F7237A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B5858"/>
  <w15:chartTrackingRefBased/>
  <w15:docId w15:val="{664B6F1F-D32F-4215-B029-9A29FC50E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2F711C"/>
  </w:style>
  <w:style w:type="paragraph" w:styleId="Tekstopmerking">
    <w:name w:val="annotation text"/>
    <w:basedOn w:val="Standaard"/>
    <w:link w:val="TekstopmerkingChar"/>
    <w:uiPriority w:val="99"/>
    <w:unhideWhenUsed/>
    <w:rsid w:val="00F72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7237A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semiHidden/>
    <w:unhideWhenUsed/>
    <w:rsid w:val="00F7237A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7237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237A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9B5447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69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Lotte van</dc:creator>
  <cp:keywords/>
  <dc:description/>
  <cp:lastModifiedBy>Terink, Rieneke</cp:lastModifiedBy>
  <cp:revision>2</cp:revision>
  <dcterms:created xsi:type="dcterms:W3CDTF">2024-05-22T06:59:00Z</dcterms:created>
  <dcterms:modified xsi:type="dcterms:W3CDTF">2024-05-22T06:59:00Z</dcterms:modified>
</cp:coreProperties>
</file>